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A3920" w14:textId="629F5869" w:rsidR="006B0A9B" w:rsidRDefault="006B0A9B" w:rsidP="00A4697A">
      <w:pPr>
        <w:jc w:val="both"/>
        <w:rPr>
          <w:b/>
          <w:bCs/>
          <w:lang w:val="en-US"/>
        </w:rPr>
      </w:pPr>
    </w:p>
    <w:p w14:paraId="302E2B56" w14:textId="7B38A7E2" w:rsidR="006B0A9B" w:rsidRDefault="007D3F5A" w:rsidP="006B0A9B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478D7D77" wp14:editId="04C0E65F">
            <wp:extent cx="5756910" cy="3749675"/>
            <wp:effectExtent l="0" t="0" r="0" b="0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4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14A3F" w14:textId="77777777" w:rsidR="006B0A9B" w:rsidRDefault="006B0A9B" w:rsidP="006B0A9B">
      <w:pPr>
        <w:spacing w:line="360" w:lineRule="auto"/>
        <w:jc w:val="both"/>
        <w:rPr>
          <w:b/>
          <w:bCs/>
          <w:lang w:val="en-US"/>
        </w:rPr>
      </w:pPr>
    </w:p>
    <w:p w14:paraId="41CA4215" w14:textId="17970432" w:rsidR="006B0A9B" w:rsidRDefault="006B0A9B" w:rsidP="006B0A9B">
      <w:pPr>
        <w:spacing w:after="120" w:line="360" w:lineRule="auto"/>
        <w:jc w:val="both"/>
        <w:rPr>
          <w:lang w:val="en-US"/>
        </w:rPr>
      </w:pPr>
      <w:r w:rsidRPr="00092340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1</w:t>
      </w:r>
      <w:r w:rsidRPr="00092340">
        <w:rPr>
          <w:b/>
          <w:bCs/>
          <w:lang w:val="en-US"/>
        </w:rPr>
        <w:t>.</w:t>
      </w:r>
      <w:r w:rsidRPr="00092340">
        <w:rPr>
          <w:lang w:val="en-US"/>
        </w:rPr>
        <w:t xml:space="preserve"> Differential expression analysis between </w:t>
      </w:r>
      <w:r w:rsidRPr="008010AB">
        <w:rPr>
          <w:highlight w:val="yellow"/>
          <w:lang w:val="en-US"/>
        </w:rPr>
        <w:t>Functioning (F</w:t>
      </w:r>
      <w:r w:rsidR="008010AB" w:rsidRPr="008010AB">
        <w:rPr>
          <w:highlight w:val="yellow"/>
          <w:lang w:val="en-US"/>
        </w:rPr>
        <w:t>-PitNET</w:t>
      </w:r>
      <w:r w:rsidRPr="008010AB">
        <w:rPr>
          <w:highlight w:val="yellow"/>
          <w:lang w:val="en-US"/>
        </w:rPr>
        <w:t xml:space="preserve">) and Non-functioning (NF-PitNET) </w:t>
      </w:r>
      <w:r w:rsidR="008010AB" w:rsidRPr="008010AB">
        <w:rPr>
          <w:highlight w:val="yellow"/>
          <w:lang w:val="en-US"/>
        </w:rPr>
        <w:t>tumors</w:t>
      </w:r>
      <w:r w:rsidRPr="00092340">
        <w:rPr>
          <w:lang w:val="en-US"/>
        </w:rPr>
        <w:t xml:space="preserve">. </w:t>
      </w:r>
      <w:proofErr w:type="spellStart"/>
      <w:proofErr w:type="gramStart"/>
      <w:r w:rsidR="00E1597B" w:rsidRPr="00E1597B">
        <w:rPr>
          <w:b/>
          <w:bCs/>
          <w:lang w:val="en-US"/>
        </w:rPr>
        <w:t>a</w:t>
      </w:r>
      <w:proofErr w:type="spellEnd"/>
      <w:proofErr w:type="gramEnd"/>
      <w:r w:rsidRPr="00092340">
        <w:rPr>
          <w:lang w:val="en-US"/>
        </w:rPr>
        <w:t xml:space="preserve"> Overview of the 26 significantly differentially expressed genes. </w:t>
      </w:r>
      <w:r w:rsidR="00E1597B" w:rsidRPr="00E1597B">
        <w:rPr>
          <w:b/>
          <w:bCs/>
          <w:lang w:val="en-US"/>
        </w:rPr>
        <w:t>b</w:t>
      </w:r>
      <w:r w:rsidRPr="00092340">
        <w:rPr>
          <w:lang w:val="en-US"/>
        </w:rPr>
        <w:t xml:space="preserve"> Expression pattern of the top fifteen genes between </w:t>
      </w:r>
      <w:r w:rsidRPr="008010AB">
        <w:rPr>
          <w:highlight w:val="yellow"/>
          <w:lang w:val="en-US"/>
        </w:rPr>
        <w:t>F</w:t>
      </w:r>
      <w:r w:rsidR="008010AB" w:rsidRPr="008010AB">
        <w:rPr>
          <w:highlight w:val="yellow"/>
          <w:lang w:val="en-US"/>
        </w:rPr>
        <w:t>-PitNET</w:t>
      </w:r>
      <w:r w:rsidRPr="00092340">
        <w:rPr>
          <w:lang w:val="en-US"/>
        </w:rPr>
        <w:t xml:space="preserve"> and NF-PitNET across the </w:t>
      </w:r>
      <w:r w:rsidRPr="008010AB">
        <w:rPr>
          <w:highlight w:val="yellow"/>
          <w:lang w:val="en-US"/>
        </w:rPr>
        <w:t>analyzed</w:t>
      </w:r>
      <w:r w:rsidRPr="00092340">
        <w:rPr>
          <w:lang w:val="en-US"/>
        </w:rPr>
        <w:t xml:space="preserve"> tissues. </w:t>
      </w:r>
      <w:r w:rsidR="00E1597B" w:rsidRPr="00E1597B">
        <w:rPr>
          <w:b/>
          <w:bCs/>
          <w:lang w:val="en-US"/>
        </w:rPr>
        <w:t>c</w:t>
      </w:r>
      <w:r w:rsidRPr="00092340">
        <w:rPr>
          <w:lang w:val="en-US"/>
        </w:rPr>
        <w:t xml:space="preserve"> Principal component analysis showing the relationship between all the analyzed tissue colored according to their respective functional status classes. (</w:t>
      </w:r>
      <w:r w:rsidRPr="008010AB">
        <w:rPr>
          <w:highlight w:val="yellow"/>
          <w:lang w:val="en-US"/>
        </w:rPr>
        <w:t>F</w:t>
      </w:r>
      <w:r w:rsidR="008010AB" w:rsidRPr="008010AB">
        <w:rPr>
          <w:highlight w:val="yellow"/>
          <w:lang w:val="en-US"/>
        </w:rPr>
        <w:t>-PitNET</w:t>
      </w:r>
      <w:r w:rsidRPr="008010AB">
        <w:rPr>
          <w:highlight w:val="yellow"/>
          <w:lang w:val="en-US"/>
        </w:rPr>
        <w:t>: Function</w:t>
      </w:r>
      <w:r w:rsidR="008010AB" w:rsidRPr="008010AB">
        <w:rPr>
          <w:highlight w:val="yellow"/>
          <w:lang w:val="en-US"/>
        </w:rPr>
        <w:t>ing Pituitary Neuroendocrine Tumors</w:t>
      </w:r>
      <w:r w:rsidRPr="008010AB">
        <w:rPr>
          <w:highlight w:val="yellow"/>
          <w:lang w:val="en-US"/>
        </w:rPr>
        <w:t>, NF</w:t>
      </w:r>
      <w:r w:rsidR="008010AB" w:rsidRPr="008010AB">
        <w:rPr>
          <w:highlight w:val="yellow"/>
          <w:lang w:val="en-US"/>
        </w:rPr>
        <w:t>-PitNET</w:t>
      </w:r>
      <w:r w:rsidRPr="008010AB">
        <w:rPr>
          <w:highlight w:val="yellow"/>
          <w:lang w:val="en-US"/>
        </w:rPr>
        <w:t xml:space="preserve">: Non-Functioning Pituitary </w:t>
      </w:r>
      <w:r w:rsidR="008010AB" w:rsidRPr="008010AB">
        <w:rPr>
          <w:highlight w:val="yellow"/>
          <w:lang w:val="en-US"/>
        </w:rPr>
        <w:t>Neuroendocrine Tumors</w:t>
      </w:r>
      <w:r w:rsidRPr="008010AB">
        <w:rPr>
          <w:highlight w:val="yellow"/>
          <w:lang w:val="en-US"/>
        </w:rPr>
        <w:t>).</w:t>
      </w:r>
    </w:p>
    <w:p w14:paraId="49AD0259" w14:textId="5796027C" w:rsidR="00190539" w:rsidRDefault="00190539" w:rsidP="00205718">
      <w:pPr>
        <w:spacing w:line="360" w:lineRule="auto"/>
        <w:jc w:val="both"/>
        <w:rPr>
          <w:noProof/>
          <w:lang w:val="en-US" w:eastAsia="en-GB"/>
        </w:rPr>
      </w:pPr>
    </w:p>
    <w:p w14:paraId="2E60B16A" w14:textId="4F8C44EA" w:rsidR="00190539" w:rsidRPr="00190539" w:rsidRDefault="00190539" w:rsidP="00190539">
      <w:pPr>
        <w:rPr>
          <w:lang w:val="en-US" w:eastAsia="en-GB"/>
        </w:rPr>
      </w:pPr>
    </w:p>
    <w:p w14:paraId="105008A5" w14:textId="4A9B3593" w:rsidR="00190539" w:rsidRPr="00190539" w:rsidRDefault="00190539" w:rsidP="00190539">
      <w:pPr>
        <w:rPr>
          <w:lang w:val="en-US" w:eastAsia="en-GB"/>
        </w:rPr>
      </w:pPr>
    </w:p>
    <w:p w14:paraId="645F477F" w14:textId="1DB79B05" w:rsidR="00190539" w:rsidRPr="00190539" w:rsidRDefault="00190539" w:rsidP="00190539">
      <w:pPr>
        <w:rPr>
          <w:lang w:val="en-US" w:eastAsia="en-GB"/>
        </w:rPr>
      </w:pPr>
    </w:p>
    <w:p w14:paraId="52580E1E" w14:textId="30EA3ED7" w:rsidR="00190539" w:rsidRPr="00190539" w:rsidRDefault="000211B7" w:rsidP="00190539">
      <w:pPr>
        <w:rPr>
          <w:lang w:val="en-US" w:eastAsia="en-GB"/>
        </w:rPr>
      </w:pPr>
      <w:r>
        <w:rPr>
          <w:noProof/>
          <w:lang w:val="en-US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7FEA93E0" wp14:editId="2B63F017">
            <wp:simplePos x="0" y="0"/>
            <wp:positionH relativeFrom="column">
              <wp:posOffset>0</wp:posOffset>
            </wp:positionH>
            <wp:positionV relativeFrom="paragraph">
              <wp:posOffset>215900</wp:posOffset>
            </wp:positionV>
            <wp:extent cx="5756910" cy="3406140"/>
            <wp:effectExtent l="0" t="0" r="0" b="0"/>
            <wp:wrapTopAndBottom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8EA45A" w14:textId="7743E7FC" w:rsidR="00190539" w:rsidRPr="00190539" w:rsidRDefault="00190539" w:rsidP="00190539">
      <w:pPr>
        <w:rPr>
          <w:lang w:val="en-US" w:eastAsia="en-GB"/>
        </w:rPr>
      </w:pPr>
    </w:p>
    <w:p w14:paraId="03279FD8" w14:textId="222BC729" w:rsidR="00190539" w:rsidRDefault="00190539" w:rsidP="00190539">
      <w:pPr>
        <w:rPr>
          <w:noProof/>
          <w:lang w:val="en-US" w:eastAsia="en-GB"/>
        </w:rPr>
      </w:pPr>
    </w:p>
    <w:p w14:paraId="04843163" w14:textId="2A1F6593" w:rsidR="00190539" w:rsidRPr="00A4697A" w:rsidRDefault="002B3D88" w:rsidP="00A4697A">
      <w:pPr>
        <w:spacing w:after="120" w:line="360" w:lineRule="auto"/>
        <w:jc w:val="both"/>
        <w:rPr>
          <w:lang w:val="en-US"/>
        </w:rPr>
      </w:pPr>
      <w:r w:rsidRPr="00092340">
        <w:rPr>
          <w:b/>
          <w:bCs/>
          <w:lang w:val="en-US"/>
        </w:rPr>
        <w:t xml:space="preserve">Supplementary Figure </w:t>
      </w:r>
      <w:r w:rsidR="006B0A9B">
        <w:rPr>
          <w:b/>
          <w:bCs/>
          <w:lang w:val="en-US"/>
        </w:rPr>
        <w:t>2</w:t>
      </w:r>
      <w:r w:rsidRPr="00092340">
        <w:rPr>
          <w:b/>
          <w:bCs/>
          <w:lang w:val="en-US"/>
        </w:rPr>
        <w:t>.</w:t>
      </w:r>
      <w:r w:rsidRPr="00092340">
        <w:rPr>
          <w:lang w:val="en-US"/>
        </w:rPr>
        <w:t xml:space="preserve"> Correlation network analysis in normal pituitary gland. A network visualization showing the Spearman correlation between transcription factors (SF1, </w:t>
      </w:r>
      <w:r w:rsidRPr="00414CD4">
        <w:rPr>
          <w:highlight w:val="yellow"/>
          <w:lang w:val="en-US"/>
        </w:rPr>
        <w:t>P</w:t>
      </w:r>
      <w:r w:rsidR="00414CD4" w:rsidRPr="00414CD4">
        <w:rPr>
          <w:highlight w:val="yellow"/>
          <w:lang w:val="en-US"/>
        </w:rPr>
        <w:t>IT1</w:t>
      </w:r>
      <w:r w:rsidRPr="00092340">
        <w:rPr>
          <w:lang w:val="en-US"/>
        </w:rPr>
        <w:t xml:space="preserve"> and </w:t>
      </w:r>
      <w:proofErr w:type="spellStart"/>
      <w:r w:rsidRPr="00414CD4">
        <w:rPr>
          <w:highlight w:val="yellow"/>
          <w:lang w:val="en-US"/>
        </w:rPr>
        <w:t>TP</w:t>
      </w:r>
      <w:r w:rsidR="00414CD4" w:rsidRPr="00414CD4">
        <w:rPr>
          <w:highlight w:val="yellow"/>
          <w:lang w:val="en-US"/>
        </w:rPr>
        <w:t>IT</w:t>
      </w:r>
      <w:proofErr w:type="spellEnd"/>
      <w:r w:rsidRPr="00092340">
        <w:rPr>
          <w:lang w:val="en-US"/>
        </w:rPr>
        <w:t>) and the six pituitary hormones (GH, PRL, TSH, LH, FSH and ACTH). Based on data from 183 specimens from normal human pituitary gla</w:t>
      </w:r>
      <w:r>
        <w:rPr>
          <w:lang w:val="en-US"/>
        </w:rPr>
        <w:t>n</w:t>
      </w:r>
      <w:r w:rsidRPr="00092340">
        <w:rPr>
          <w:lang w:val="en-US"/>
        </w:rPr>
        <w:t xml:space="preserve">d (RNA-Seq data from </w:t>
      </w:r>
      <w:proofErr w:type="spellStart"/>
      <w:r w:rsidRPr="00092340">
        <w:rPr>
          <w:lang w:val="en-US"/>
        </w:rPr>
        <w:t>GTEx</w:t>
      </w:r>
      <w:proofErr w:type="spellEnd"/>
      <w:r w:rsidRPr="00092340">
        <w:rPr>
          <w:lang w:val="en-US"/>
        </w:rPr>
        <w:t>)</w:t>
      </w:r>
    </w:p>
    <w:sectPr w:rsidR="00190539" w:rsidRPr="00A4697A" w:rsidSect="003317E2">
      <w:footerReference w:type="even" r:id="rId13"/>
      <w:footerReference w:type="default" r:id="rId14"/>
      <w:pgSz w:w="11900" w:h="16840"/>
      <w:pgMar w:top="1095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56BD2" w14:textId="77777777" w:rsidR="00C41275" w:rsidRDefault="00C41275" w:rsidP="003317E2">
      <w:r>
        <w:separator/>
      </w:r>
    </w:p>
  </w:endnote>
  <w:endnote w:type="continuationSeparator" w:id="0">
    <w:p w14:paraId="178EA46F" w14:textId="77777777" w:rsidR="00C41275" w:rsidRDefault="00C41275" w:rsidP="00331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-1833444407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1D3D2717" w14:textId="08B8B42B" w:rsidR="006721DC" w:rsidRDefault="006721DC" w:rsidP="00BD617A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072122B5" w14:textId="77777777" w:rsidR="006721DC" w:rsidRDefault="006721DC" w:rsidP="003317E2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nummer"/>
      </w:rPr>
      <w:id w:val="530307960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27CC703D" w14:textId="32C880FD" w:rsidR="006721DC" w:rsidRDefault="006721DC" w:rsidP="00BD617A">
        <w:pPr>
          <w:pStyle w:val="Sidfot"/>
          <w:framePr w:wrap="none" w:vAnchor="text" w:hAnchor="margin" w:xAlign="right" w:y="1"/>
          <w:rPr>
            <w:rStyle w:val="Sidnummer"/>
          </w:rPr>
        </w:pPr>
        <w:r w:rsidRPr="003317E2">
          <w:rPr>
            <w:rStyle w:val="Sidnummer"/>
            <w:rFonts w:ascii="Arial" w:hAnsi="Arial" w:cs="Arial"/>
            <w:b/>
            <w:bCs/>
          </w:rPr>
          <w:fldChar w:fldCharType="begin"/>
        </w:r>
        <w:r w:rsidRPr="003317E2">
          <w:rPr>
            <w:rStyle w:val="Sidnummer"/>
            <w:rFonts w:ascii="Arial" w:hAnsi="Arial" w:cs="Arial"/>
            <w:b/>
            <w:bCs/>
          </w:rPr>
          <w:instrText xml:space="preserve"> PAGE </w:instrText>
        </w:r>
        <w:r w:rsidRPr="003317E2">
          <w:rPr>
            <w:rStyle w:val="Sidnummer"/>
            <w:rFonts w:ascii="Arial" w:hAnsi="Arial" w:cs="Arial"/>
            <w:b/>
            <w:bCs/>
          </w:rPr>
          <w:fldChar w:fldCharType="separate"/>
        </w:r>
        <w:r w:rsidRPr="003317E2">
          <w:rPr>
            <w:rStyle w:val="Sidnummer"/>
            <w:rFonts w:ascii="Arial" w:hAnsi="Arial" w:cs="Arial"/>
            <w:b/>
            <w:bCs/>
            <w:noProof/>
          </w:rPr>
          <w:t>1</w:t>
        </w:r>
        <w:r w:rsidRPr="003317E2">
          <w:rPr>
            <w:rStyle w:val="Sidnummer"/>
            <w:rFonts w:ascii="Arial" w:hAnsi="Arial" w:cs="Arial"/>
            <w:b/>
            <w:bCs/>
          </w:rPr>
          <w:fldChar w:fldCharType="end"/>
        </w:r>
      </w:p>
    </w:sdtContent>
  </w:sdt>
  <w:p w14:paraId="3284B2CF" w14:textId="77777777" w:rsidR="006721DC" w:rsidRDefault="006721DC" w:rsidP="003317E2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54C01" w14:textId="77777777" w:rsidR="00C41275" w:rsidRDefault="00C41275" w:rsidP="003317E2">
      <w:r>
        <w:separator/>
      </w:r>
    </w:p>
  </w:footnote>
  <w:footnote w:type="continuationSeparator" w:id="0">
    <w:p w14:paraId="2C9A1AEE" w14:textId="77777777" w:rsidR="00C41275" w:rsidRDefault="00C41275" w:rsidP="003317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15E2A"/>
    <w:multiLevelType w:val="hybridMultilevel"/>
    <w:tmpl w:val="2E84E5F8"/>
    <w:lvl w:ilvl="0" w:tplc="317003DA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B0E5E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B0B31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FD7676"/>
    <w:multiLevelType w:val="hybridMultilevel"/>
    <w:tmpl w:val="AFDE6C0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C1E31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CB3B64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21651F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B31CA4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721704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548D0"/>
    <w:multiLevelType w:val="hybridMultilevel"/>
    <w:tmpl w:val="059A3AC2"/>
    <w:lvl w:ilvl="0" w:tplc="0108D6B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AF40F89"/>
    <w:multiLevelType w:val="hybridMultilevel"/>
    <w:tmpl w:val="767E35B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2D6259"/>
    <w:multiLevelType w:val="hybridMultilevel"/>
    <w:tmpl w:val="95C2D20A"/>
    <w:lvl w:ilvl="0" w:tplc="5C7C79BC">
      <w:start w:val="1"/>
      <w:numFmt w:val="decimal"/>
      <w:lvlText w:val="%1."/>
      <w:lvlJc w:val="left"/>
      <w:pPr>
        <w:ind w:left="720" w:hanging="360"/>
      </w:pPr>
    </w:lvl>
    <w:lvl w:ilvl="1" w:tplc="987E9244">
      <w:start w:val="1"/>
      <w:numFmt w:val="lowerLetter"/>
      <w:lvlText w:val="%2."/>
      <w:lvlJc w:val="left"/>
      <w:pPr>
        <w:ind w:left="1440" w:hanging="360"/>
      </w:pPr>
    </w:lvl>
    <w:lvl w:ilvl="2" w:tplc="A0DA596C">
      <w:start w:val="1"/>
      <w:numFmt w:val="lowerRoman"/>
      <w:lvlText w:val="%3."/>
      <w:lvlJc w:val="right"/>
      <w:pPr>
        <w:ind w:left="2160" w:hanging="180"/>
      </w:pPr>
    </w:lvl>
    <w:lvl w:ilvl="3" w:tplc="07C2FB64">
      <w:start w:val="1"/>
      <w:numFmt w:val="decimal"/>
      <w:lvlText w:val="%4."/>
      <w:lvlJc w:val="left"/>
      <w:pPr>
        <w:ind w:left="2880" w:hanging="360"/>
      </w:pPr>
    </w:lvl>
    <w:lvl w:ilvl="4" w:tplc="B6161F8A">
      <w:start w:val="1"/>
      <w:numFmt w:val="lowerLetter"/>
      <w:lvlText w:val="%5."/>
      <w:lvlJc w:val="left"/>
      <w:pPr>
        <w:ind w:left="3600" w:hanging="360"/>
      </w:pPr>
    </w:lvl>
    <w:lvl w:ilvl="5" w:tplc="561A8B2C">
      <w:start w:val="1"/>
      <w:numFmt w:val="lowerRoman"/>
      <w:lvlText w:val="%6."/>
      <w:lvlJc w:val="right"/>
      <w:pPr>
        <w:ind w:left="4320" w:hanging="180"/>
      </w:pPr>
    </w:lvl>
    <w:lvl w:ilvl="6" w:tplc="A36E4126">
      <w:start w:val="1"/>
      <w:numFmt w:val="decimal"/>
      <w:lvlText w:val="%7."/>
      <w:lvlJc w:val="left"/>
      <w:pPr>
        <w:ind w:left="5040" w:hanging="360"/>
      </w:pPr>
    </w:lvl>
    <w:lvl w:ilvl="7" w:tplc="AF909B40">
      <w:start w:val="1"/>
      <w:numFmt w:val="lowerLetter"/>
      <w:lvlText w:val="%8."/>
      <w:lvlJc w:val="left"/>
      <w:pPr>
        <w:ind w:left="5760" w:hanging="360"/>
      </w:pPr>
    </w:lvl>
    <w:lvl w:ilvl="8" w:tplc="4F2A6B5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A66669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325103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E166D6"/>
    <w:multiLevelType w:val="hybridMultilevel"/>
    <w:tmpl w:val="4A82AC0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A776B4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A9679F"/>
    <w:multiLevelType w:val="hybridMultilevel"/>
    <w:tmpl w:val="CBE8F8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0"/>
  </w:num>
  <w:num w:numId="4">
    <w:abstractNumId w:val="15"/>
  </w:num>
  <w:num w:numId="5">
    <w:abstractNumId w:val="12"/>
  </w:num>
  <w:num w:numId="6">
    <w:abstractNumId w:val="5"/>
  </w:num>
  <w:num w:numId="7">
    <w:abstractNumId w:val="8"/>
  </w:num>
  <w:num w:numId="8">
    <w:abstractNumId w:val="2"/>
  </w:num>
  <w:num w:numId="9">
    <w:abstractNumId w:val="7"/>
  </w:num>
  <w:num w:numId="10">
    <w:abstractNumId w:val="16"/>
  </w:num>
  <w:num w:numId="11">
    <w:abstractNumId w:val="4"/>
  </w:num>
  <w:num w:numId="12">
    <w:abstractNumId w:val="1"/>
  </w:num>
  <w:num w:numId="13">
    <w:abstractNumId w:val="6"/>
  </w:num>
  <w:num w:numId="14">
    <w:abstractNumId w:val="13"/>
  </w:num>
  <w:num w:numId="15">
    <w:abstractNumId w:val="11"/>
  </w:num>
  <w:num w:numId="16">
    <w:abstractNumId w:val="14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e0f9xs9790xs6eepv95te0adpvz900tt55e&quot;&gt;METALYS_2015-Converted&lt;record-ids&gt;&lt;item&gt;2772&lt;/item&gt;&lt;item&gt;2807&lt;/item&gt;&lt;item&gt;2888&lt;/item&gt;&lt;item&gt;2890&lt;/item&gt;&lt;item&gt;3068&lt;/item&gt;&lt;item&gt;3069&lt;/item&gt;&lt;item&gt;3070&lt;/item&gt;&lt;item&gt;3071&lt;/item&gt;&lt;item&gt;3072&lt;/item&gt;&lt;item&gt;3073&lt;/item&gt;&lt;item&gt;3074&lt;/item&gt;&lt;item&gt;3075&lt;/item&gt;&lt;item&gt;3076&lt;/item&gt;&lt;item&gt;3077&lt;/item&gt;&lt;item&gt;3078&lt;/item&gt;&lt;item&gt;3080&lt;/item&gt;&lt;item&gt;3081&lt;/item&gt;&lt;item&gt;3082&lt;/item&gt;&lt;item&gt;3083&lt;/item&gt;&lt;item&gt;3084&lt;/item&gt;&lt;item&gt;3085&lt;/item&gt;&lt;item&gt;3086&lt;/item&gt;&lt;item&gt;3087&lt;/item&gt;&lt;item&gt;3088&lt;/item&gt;&lt;item&gt;3090&lt;/item&gt;&lt;item&gt;3091&lt;/item&gt;&lt;item&gt;3092&lt;/item&gt;&lt;item&gt;3093&lt;/item&gt;&lt;/record-ids&gt;&lt;/item&gt;&lt;/Libraries&gt;"/>
  </w:docVars>
  <w:rsids>
    <w:rsidRoot w:val="00902927"/>
    <w:rsid w:val="00001B1F"/>
    <w:rsid w:val="000064C8"/>
    <w:rsid w:val="000112AF"/>
    <w:rsid w:val="00011DD8"/>
    <w:rsid w:val="00012118"/>
    <w:rsid w:val="00016C12"/>
    <w:rsid w:val="000170C0"/>
    <w:rsid w:val="000211B7"/>
    <w:rsid w:val="000224D2"/>
    <w:rsid w:val="00022AF1"/>
    <w:rsid w:val="000258B0"/>
    <w:rsid w:val="000263DE"/>
    <w:rsid w:val="0003242F"/>
    <w:rsid w:val="000335DF"/>
    <w:rsid w:val="000359D3"/>
    <w:rsid w:val="00041232"/>
    <w:rsid w:val="0004392E"/>
    <w:rsid w:val="0005221D"/>
    <w:rsid w:val="00054D80"/>
    <w:rsid w:val="00063B91"/>
    <w:rsid w:val="00065B46"/>
    <w:rsid w:val="00070FD9"/>
    <w:rsid w:val="00071EED"/>
    <w:rsid w:val="00074912"/>
    <w:rsid w:val="00083FDC"/>
    <w:rsid w:val="00084CED"/>
    <w:rsid w:val="00090E6E"/>
    <w:rsid w:val="00091BBA"/>
    <w:rsid w:val="000932DC"/>
    <w:rsid w:val="000A2504"/>
    <w:rsid w:val="000A2D10"/>
    <w:rsid w:val="000A5859"/>
    <w:rsid w:val="000A6E69"/>
    <w:rsid w:val="000A733E"/>
    <w:rsid w:val="000B24E8"/>
    <w:rsid w:val="000B4588"/>
    <w:rsid w:val="000C0CD1"/>
    <w:rsid w:val="000C165C"/>
    <w:rsid w:val="000C220A"/>
    <w:rsid w:val="000C518C"/>
    <w:rsid w:val="000C77C8"/>
    <w:rsid w:val="000C7D3D"/>
    <w:rsid w:val="000D2442"/>
    <w:rsid w:val="000D7073"/>
    <w:rsid w:val="000E1756"/>
    <w:rsid w:val="000F12F1"/>
    <w:rsid w:val="000F535A"/>
    <w:rsid w:val="000F5889"/>
    <w:rsid w:val="000F68BF"/>
    <w:rsid w:val="0010339D"/>
    <w:rsid w:val="00105F94"/>
    <w:rsid w:val="00112CE5"/>
    <w:rsid w:val="00113706"/>
    <w:rsid w:val="00115AAF"/>
    <w:rsid w:val="0011656A"/>
    <w:rsid w:val="00123C97"/>
    <w:rsid w:val="00126DF8"/>
    <w:rsid w:val="00132287"/>
    <w:rsid w:val="001329D4"/>
    <w:rsid w:val="001358A5"/>
    <w:rsid w:val="001363B6"/>
    <w:rsid w:val="00136ACE"/>
    <w:rsid w:val="00142F25"/>
    <w:rsid w:val="001441E9"/>
    <w:rsid w:val="0014547F"/>
    <w:rsid w:val="001454C1"/>
    <w:rsid w:val="00152DC5"/>
    <w:rsid w:val="0015485E"/>
    <w:rsid w:val="001550E8"/>
    <w:rsid w:val="0015645E"/>
    <w:rsid w:val="00156FE7"/>
    <w:rsid w:val="00164074"/>
    <w:rsid w:val="00166D51"/>
    <w:rsid w:val="001750E2"/>
    <w:rsid w:val="001760C1"/>
    <w:rsid w:val="00176218"/>
    <w:rsid w:val="00177740"/>
    <w:rsid w:val="00190539"/>
    <w:rsid w:val="00196562"/>
    <w:rsid w:val="001A47BB"/>
    <w:rsid w:val="001B3558"/>
    <w:rsid w:val="001B5226"/>
    <w:rsid w:val="001B5481"/>
    <w:rsid w:val="001B5CA5"/>
    <w:rsid w:val="001C0B6F"/>
    <w:rsid w:val="001C1446"/>
    <w:rsid w:val="001C239F"/>
    <w:rsid w:val="001C3D43"/>
    <w:rsid w:val="001D1686"/>
    <w:rsid w:val="001D44D6"/>
    <w:rsid w:val="001D53B3"/>
    <w:rsid w:val="001D64BD"/>
    <w:rsid w:val="001E5725"/>
    <w:rsid w:val="001E70CA"/>
    <w:rsid w:val="001E7D11"/>
    <w:rsid w:val="001F09F5"/>
    <w:rsid w:val="001F222D"/>
    <w:rsid w:val="001F64AA"/>
    <w:rsid w:val="001F79CA"/>
    <w:rsid w:val="00205718"/>
    <w:rsid w:val="00206A9C"/>
    <w:rsid w:val="00206B5E"/>
    <w:rsid w:val="00210DBA"/>
    <w:rsid w:val="002274ED"/>
    <w:rsid w:val="002313E7"/>
    <w:rsid w:val="00240EDC"/>
    <w:rsid w:val="00244AB9"/>
    <w:rsid w:val="00245569"/>
    <w:rsid w:val="00264F09"/>
    <w:rsid w:val="002679B6"/>
    <w:rsid w:val="00270094"/>
    <w:rsid w:val="00272C0B"/>
    <w:rsid w:val="00273609"/>
    <w:rsid w:val="00273EA4"/>
    <w:rsid w:val="00274960"/>
    <w:rsid w:val="00275497"/>
    <w:rsid w:val="002826E4"/>
    <w:rsid w:val="002831A0"/>
    <w:rsid w:val="002864A5"/>
    <w:rsid w:val="00290862"/>
    <w:rsid w:val="002928D2"/>
    <w:rsid w:val="002946C9"/>
    <w:rsid w:val="00294CF6"/>
    <w:rsid w:val="002970EA"/>
    <w:rsid w:val="002A02F4"/>
    <w:rsid w:val="002A24C0"/>
    <w:rsid w:val="002B1429"/>
    <w:rsid w:val="002B2FC7"/>
    <w:rsid w:val="002B3D88"/>
    <w:rsid w:val="002B4D81"/>
    <w:rsid w:val="002B77F1"/>
    <w:rsid w:val="002C0114"/>
    <w:rsid w:val="002D3B5E"/>
    <w:rsid w:val="002E56D8"/>
    <w:rsid w:val="002F6514"/>
    <w:rsid w:val="002F76E5"/>
    <w:rsid w:val="00305C0B"/>
    <w:rsid w:val="00307292"/>
    <w:rsid w:val="00315FF7"/>
    <w:rsid w:val="00316BAB"/>
    <w:rsid w:val="00317F91"/>
    <w:rsid w:val="003236A8"/>
    <w:rsid w:val="00327EC7"/>
    <w:rsid w:val="003316F3"/>
    <w:rsid w:val="003317E2"/>
    <w:rsid w:val="003349F2"/>
    <w:rsid w:val="00337B9E"/>
    <w:rsid w:val="00343882"/>
    <w:rsid w:val="0034742D"/>
    <w:rsid w:val="003514C3"/>
    <w:rsid w:val="00351704"/>
    <w:rsid w:val="0035297C"/>
    <w:rsid w:val="003536A7"/>
    <w:rsid w:val="003564CA"/>
    <w:rsid w:val="00357209"/>
    <w:rsid w:val="00357A4E"/>
    <w:rsid w:val="00362D4E"/>
    <w:rsid w:val="00366C7C"/>
    <w:rsid w:val="0037309F"/>
    <w:rsid w:val="00373875"/>
    <w:rsid w:val="00376C76"/>
    <w:rsid w:val="0038327F"/>
    <w:rsid w:val="0038389E"/>
    <w:rsid w:val="0038448E"/>
    <w:rsid w:val="00392C27"/>
    <w:rsid w:val="003A3A37"/>
    <w:rsid w:val="003A5686"/>
    <w:rsid w:val="003B0858"/>
    <w:rsid w:val="003B5AE7"/>
    <w:rsid w:val="003C1C40"/>
    <w:rsid w:val="003C24A2"/>
    <w:rsid w:val="003C380E"/>
    <w:rsid w:val="003D0E94"/>
    <w:rsid w:val="003D7182"/>
    <w:rsid w:val="003E4EE7"/>
    <w:rsid w:val="003F423B"/>
    <w:rsid w:val="003F47E7"/>
    <w:rsid w:val="003F5257"/>
    <w:rsid w:val="003F66C0"/>
    <w:rsid w:val="004003CB"/>
    <w:rsid w:val="00400F31"/>
    <w:rsid w:val="0040516E"/>
    <w:rsid w:val="00414CD4"/>
    <w:rsid w:val="00416194"/>
    <w:rsid w:val="00423199"/>
    <w:rsid w:val="00423538"/>
    <w:rsid w:val="00423BF0"/>
    <w:rsid w:val="0042428E"/>
    <w:rsid w:val="004332BF"/>
    <w:rsid w:val="0043653D"/>
    <w:rsid w:val="004379DB"/>
    <w:rsid w:val="00440677"/>
    <w:rsid w:val="00441212"/>
    <w:rsid w:val="00442B97"/>
    <w:rsid w:val="00442FA0"/>
    <w:rsid w:val="00443803"/>
    <w:rsid w:val="0044389C"/>
    <w:rsid w:val="004439ED"/>
    <w:rsid w:val="00455CF5"/>
    <w:rsid w:val="00461395"/>
    <w:rsid w:val="00461FD0"/>
    <w:rsid w:val="00466E8D"/>
    <w:rsid w:val="00467E3F"/>
    <w:rsid w:val="00467FC6"/>
    <w:rsid w:val="004753E3"/>
    <w:rsid w:val="00480787"/>
    <w:rsid w:val="00483D18"/>
    <w:rsid w:val="00485086"/>
    <w:rsid w:val="00485C5F"/>
    <w:rsid w:val="004870CA"/>
    <w:rsid w:val="00487B4A"/>
    <w:rsid w:val="004909F9"/>
    <w:rsid w:val="0049477B"/>
    <w:rsid w:val="004969E7"/>
    <w:rsid w:val="004A22AE"/>
    <w:rsid w:val="004A4E97"/>
    <w:rsid w:val="004B266F"/>
    <w:rsid w:val="004B3AF7"/>
    <w:rsid w:val="004B52E3"/>
    <w:rsid w:val="004C27E8"/>
    <w:rsid w:val="004C4122"/>
    <w:rsid w:val="004D03ED"/>
    <w:rsid w:val="004D2544"/>
    <w:rsid w:val="004D32BD"/>
    <w:rsid w:val="004D4E67"/>
    <w:rsid w:val="004E0023"/>
    <w:rsid w:val="004E0238"/>
    <w:rsid w:val="004E03E0"/>
    <w:rsid w:val="004E0760"/>
    <w:rsid w:val="004F031E"/>
    <w:rsid w:val="004F2790"/>
    <w:rsid w:val="004F52A7"/>
    <w:rsid w:val="004F71C6"/>
    <w:rsid w:val="005007D5"/>
    <w:rsid w:val="00505D33"/>
    <w:rsid w:val="0050646A"/>
    <w:rsid w:val="005134B0"/>
    <w:rsid w:val="00515ED3"/>
    <w:rsid w:val="00517761"/>
    <w:rsid w:val="00524191"/>
    <w:rsid w:val="00526D80"/>
    <w:rsid w:val="00526F87"/>
    <w:rsid w:val="0054321E"/>
    <w:rsid w:val="005439C3"/>
    <w:rsid w:val="00552316"/>
    <w:rsid w:val="00552AA5"/>
    <w:rsid w:val="00560A06"/>
    <w:rsid w:val="005652D7"/>
    <w:rsid w:val="00565A63"/>
    <w:rsid w:val="005676DF"/>
    <w:rsid w:val="00573F35"/>
    <w:rsid w:val="005752AE"/>
    <w:rsid w:val="00580909"/>
    <w:rsid w:val="00583E06"/>
    <w:rsid w:val="00584FC8"/>
    <w:rsid w:val="00586374"/>
    <w:rsid w:val="005A2271"/>
    <w:rsid w:val="005B062F"/>
    <w:rsid w:val="005B066D"/>
    <w:rsid w:val="005B2A86"/>
    <w:rsid w:val="005B5840"/>
    <w:rsid w:val="005B7637"/>
    <w:rsid w:val="005B7B97"/>
    <w:rsid w:val="005C2A7F"/>
    <w:rsid w:val="005C3C04"/>
    <w:rsid w:val="005C59CF"/>
    <w:rsid w:val="005C615D"/>
    <w:rsid w:val="005C6A2F"/>
    <w:rsid w:val="005C7F53"/>
    <w:rsid w:val="005D68AB"/>
    <w:rsid w:val="005E01FD"/>
    <w:rsid w:val="005E0DD6"/>
    <w:rsid w:val="005E1067"/>
    <w:rsid w:val="005F3E7C"/>
    <w:rsid w:val="005F493C"/>
    <w:rsid w:val="005F7B54"/>
    <w:rsid w:val="00602B19"/>
    <w:rsid w:val="00602CB1"/>
    <w:rsid w:val="006033E4"/>
    <w:rsid w:val="0061352C"/>
    <w:rsid w:val="00613D67"/>
    <w:rsid w:val="00615194"/>
    <w:rsid w:val="006153D0"/>
    <w:rsid w:val="0062324D"/>
    <w:rsid w:val="0062413A"/>
    <w:rsid w:val="00625688"/>
    <w:rsid w:val="00625CCA"/>
    <w:rsid w:val="00626393"/>
    <w:rsid w:val="006269DC"/>
    <w:rsid w:val="00626C94"/>
    <w:rsid w:val="006315F1"/>
    <w:rsid w:val="00631A07"/>
    <w:rsid w:val="00633976"/>
    <w:rsid w:val="00644349"/>
    <w:rsid w:val="00650C1C"/>
    <w:rsid w:val="00651DEA"/>
    <w:rsid w:val="00656B18"/>
    <w:rsid w:val="00670964"/>
    <w:rsid w:val="006721DC"/>
    <w:rsid w:val="0067298C"/>
    <w:rsid w:val="00675AFD"/>
    <w:rsid w:val="00677401"/>
    <w:rsid w:val="006778F4"/>
    <w:rsid w:val="006835B1"/>
    <w:rsid w:val="006835C9"/>
    <w:rsid w:val="00683A61"/>
    <w:rsid w:val="00685464"/>
    <w:rsid w:val="00690746"/>
    <w:rsid w:val="00690B4E"/>
    <w:rsid w:val="00691EDF"/>
    <w:rsid w:val="006978AC"/>
    <w:rsid w:val="006A0566"/>
    <w:rsid w:val="006A0F60"/>
    <w:rsid w:val="006A45B2"/>
    <w:rsid w:val="006A7264"/>
    <w:rsid w:val="006A79CD"/>
    <w:rsid w:val="006B0A9B"/>
    <w:rsid w:val="006B698C"/>
    <w:rsid w:val="006B7C11"/>
    <w:rsid w:val="006C031B"/>
    <w:rsid w:val="006D12A9"/>
    <w:rsid w:val="006D20BB"/>
    <w:rsid w:val="006D3756"/>
    <w:rsid w:val="006D5CB8"/>
    <w:rsid w:val="006D6401"/>
    <w:rsid w:val="006D70D6"/>
    <w:rsid w:val="006E1E3B"/>
    <w:rsid w:val="006E3764"/>
    <w:rsid w:val="006E63D4"/>
    <w:rsid w:val="006E7BCC"/>
    <w:rsid w:val="006F04B5"/>
    <w:rsid w:val="006F222E"/>
    <w:rsid w:val="006F297F"/>
    <w:rsid w:val="006F3858"/>
    <w:rsid w:val="006F4727"/>
    <w:rsid w:val="006F4A2C"/>
    <w:rsid w:val="006F4C08"/>
    <w:rsid w:val="006F6B47"/>
    <w:rsid w:val="0070187D"/>
    <w:rsid w:val="007022F1"/>
    <w:rsid w:val="00704F0D"/>
    <w:rsid w:val="00705725"/>
    <w:rsid w:val="007068FE"/>
    <w:rsid w:val="00707130"/>
    <w:rsid w:val="00711AA5"/>
    <w:rsid w:val="0071722E"/>
    <w:rsid w:val="00726672"/>
    <w:rsid w:val="00731325"/>
    <w:rsid w:val="007356B5"/>
    <w:rsid w:val="007375B6"/>
    <w:rsid w:val="00737BC1"/>
    <w:rsid w:val="007419BD"/>
    <w:rsid w:val="007469E3"/>
    <w:rsid w:val="00746FE5"/>
    <w:rsid w:val="00751095"/>
    <w:rsid w:val="00751AE9"/>
    <w:rsid w:val="00753CB9"/>
    <w:rsid w:val="007610DC"/>
    <w:rsid w:val="00770F95"/>
    <w:rsid w:val="00771535"/>
    <w:rsid w:val="00772BCE"/>
    <w:rsid w:val="00774024"/>
    <w:rsid w:val="007760DC"/>
    <w:rsid w:val="007777EF"/>
    <w:rsid w:val="00777EF9"/>
    <w:rsid w:val="00781EA8"/>
    <w:rsid w:val="00782199"/>
    <w:rsid w:val="00782723"/>
    <w:rsid w:val="00790533"/>
    <w:rsid w:val="007909BD"/>
    <w:rsid w:val="0079375A"/>
    <w:rsid w:val="00795866"/>
    <w:rsid w:val="00796F67"/>
    <w:rsid w:val="007A175E"/>
    <w:rsid w:val="007A2373"/>
    <w:rsid w:val="007A347E"/>
    <w:rsid w:val="007A5EB1"/>
    <w:rsid w:val="007A66DE"/>
    <w:rsid w:val="007B70F8"/>
    <w:rsid w:val="007C08D8"/>
    <w:rsid w:val="007C1253"/>
    <w:rsid w:val="007C192E"/>
    <w:rsid w:val="007C3144"/>
    <w:rsid w:val="007C4C6E"/>
    <w:rsid w:val="007D0400"/>
    <w:rsid w:val="007D126C"/>
    <w:rsid w:val="007D3939"/>
    <w:rsid w:val="007D3F5A"/>
    <w:rsid w:val="007D5B6D"/>
    <w:rsid w:val="007D5C3C"/>
    <w:rsid w:val="007D6679"/>
    <w:rsid w:val="007E1B38"/>
    <w:rsid w:val="007E22AF"/>
    <w:rsid w:val="007F25CB"/>
    <w:rsid w:val="007F357A"/>
    <w:rsid w:val="00800E50"/>
    <w:rsid w:val="008010AB"/>
    <w:rsid w:val="008021C6"/>
    <w:rsid w:val="00803421"/>
    <w:rsid w:val="0080399E"/>
    <w:rsid w:val="0080549E"/>
    <w:rsid w:val="008065CB"/>
    <w:rsid w:val="00813214"/>
    <w:rsid w:val="00814426"/>
    <w:rsid w:val="00820384"/>
    <w:rsid w:val="00822C45"/>
    <w:rsid w:val="00834017"/>
    <w:rsid w:val="008341BE"/>
    <w:rsid w:val="00834452"/>
    <w:rsid w:val="0084295A"/>
    <w:rsid w:val="00844AEA"/>
    <w:rsid w:val="00857787"/>
    <w:rsid w:val="00857C1C"/>
    <w:rsid w:val="00862DC3"/>
    <w:rsid w:val="00867B09"/>
    <w:rsid w:val="00867BE8"/>
    <w:rsid w:val="00873247"/>
    <w:rsid w:val="00873309"/>
    <w:rsid w:val="0088283F"/>
    <w:rsid w:val="00882E5A"/>
    <w:rsid w:val="0088581C"/>
    <w:rsid w:val="00890DD5"/>
    <w:rsid w:val="0089201A"/>
    <w:rsid w:val="00894565"/>
    <w:rsid w:val="008A0E86"/>
    <w:rsid w:val="008A1E3B"/>
    <w:rsid w:val="008B4412"/>
    <w:rsid w:val="008B6E3E"/>
    <w:rsid w:val="008C4A90"/>
    <w:rsid w:val="008D1906"/>
    <w:rsid w:val="008E3466"/>
    <w:rsid w:val="008E39E9"/>
    <w:rsid w:val="008E4D48"/>
    <w:rsid w:val="008E54D7"/>
    <w:rsid w:val="008E5DE9"/>
    <w:rsid w:val="008E6C6A"/>
    <w:rsid w:val="008F2F54"/>
    <w:rsid w:val="008F47CA"/>
    <w:rsid w:val="008F4878"/>
    <w:rsid w:val="008F4C00"/>
    <w:rsid w:val="00902927"/>
    <w:rsid w:val="0090322F"/>
    <w:rsid w:val="00903C04"/>
    <w:rsid w:val="0090513C"/>
    <w:rsid w:val="00914476"/>
    <w:rsid w:val="00914C86"/>
    <w:rsid w:val="00920412"/>
    <w:rsid w:val="00922B0F"/>
    <w:rsid w:val="0092612B"/>
    <w:rsid w:val="00926A06"/>
    <w:rsid w:val="00926F6C"/>
    <w:rsid w:val="0092720C"/>
    <w:rsid w:val="00927844"/>
    <w:rsid w:val="00930A38"/>
    <w:rsid w:val="009314A7"/>
    <w:rsid w:val="00931EC6"/>
    <w:rsid w:val="00935DE4"/>
    <w:rsid w:val="009413C9"/>
    <w:rsid w:val="00941AC1"/>
    <w:rsid w:val="00942697"/>
    <w:rsid w:val="009429D8"/>
    <w:rsid w:val="00943774"/>
    <w:rsid w:val="00943FDE"/>
    <w:rsid w:val="009468F3"/>
    <w:rsid w:val="00947264"/>
    <w:rsid w:val="0094788B"/>
    <w:rsid w:val="00947CF1"/>
    <w:rsid w:val="0095057A"/>
    <w:rsid w:val="00950E99"/>
    <w:rsid w:val="0095170C"/>
    <w:rsid w:val="00956FA1"/>
    <w:rsid w:val="00961CEE"/>
    <w:rsid w:val="009638D5"/>
    <w:rsid w:val="009774A5"/>
    <w:rsid w:val="00985D21"/>
    <w:rsid w:val="00985FBE"/>
    <w:rsid w:val="0098760D"/>
    <w:rsid w:val="00993640"/>
    <w:rsid w:val="00993AF4"/>
    <w:rsid w:val="009941BF"/>
    <w:rsid w:val="009A63A6"/>
    <w:rsid w:val="009A6584"/>
    <w:rsid w:val="009A7BDA"/>
    <w:rsid w:val="009B5165"/>
    <w:rsid w:val="009B6975"/>
    <w:rsid w:val="009C4735"/>
    <w:rsid w:val="009C7658"/>
    <w:rsid w:val="009C798C"/>
    <w:rsid w:val="009D0923"/>
    <w:rsid w:val="009D0BE5"/>
    <w:rsid w:val="009D1534"/>
    <w:rsid w:val="009D3546"/>
    <w:rsid w:val="009D3DFF"/>
    <w:rsid w:val="009D411F"/>
    <w:rsid w:val="009E0014"/>
    <w:rsid w:val="009F035C"/>
    <w:rsid w:val="009F2C20"/>
    <w:rsid w:val="00A0366F"/>
    <w:rsid w:val="00A075CF"/>
    <w:rsid w:val="00A1077F"/>
    <w:rsid w:val="00A1483F"/>
    <w:rsid w:val="00A14A56"/>
    <w:rsid w:val="00A16B67"/>
    <w:rsid w:val="00A21C0F"/>
    <w:rsid w:val="00A26463"/>
    <w:rsid w:val="00A26A95"/>
    <w:rsid w:val="00A3468F"/>
    <w:rsid w:val="00A34B6F"/>
    <w:rsid w:val="00A35BFF"/>
    <w:rsid w:val="00A4328E"/>
    <w:rsid w:val="00A4697A"/>
    <w:rsid w:val="00A621C2"/>
    <w:rsid w:val="00A63CA0"/>
    <w:rsid w:val="00A662F1"/>
    <w:rsid w:val="00A66531"/>
    <w:rsid w:val="00A73E16"/>
    <w:rsid w:val="00A92E76"/>
    <w:rsid w:val="00A936DA"/>
    <w:rsid w:val="00A968A8"/>
    <w:rsid w:val="00AA0A7D"/>
    <w:rsid w:val="00AA4FB0"/>
    <w:rsid w:val="00AA51B1"/>
    <w:rsid w:val="00AA7BCD"/>
    <w:rsid w:val="00AB1969"/>
    <w:rsid w:val="00AB4157"/>
    <w:rsid w:val="00AB4643"/>
    <w:rsid w:val="00AB78E9"/>
    <w:rsid w:val="00AC11BA"/>
    <w:rsid w:val="00AD6264"/>
    <w:rsid w:val="00AD7C1A"/>
    <w:rsid w:val="00AE3B9B"/>
    <w:rsid w:val="00AE4FE6"/>
    <w:rsid w:val="00AE7397"/>
    <w:rsid w:val="00AE7FD0"/>
    <w:rsid w:val="00AF0694"/>
    <w:rsid w:val="00AF0DB8"/>
    <w:rsid w:val="00AF1E78"/>
    <w:rsid w:val="00AF5628"/>
    <w:rsid w:val="00AF6C3D"/>
    <w:rsid w:val="00B025CA"/>
    <w:rsid w:val="00B053BB"/>
    <w:rsid w:val="00B06E3D"/>
    <w:rsid w:val="00B06F5A"/>
    <w:rsid w:val="00B10AB6"/>
    <w:rsid w:val="00B177D1"/>
    <w:rsid w:val="00B21281"/>
    <w:rsid w:val="00B222E7"/>
    <w:rsid w:val="00B24A2E"/>
    <w:rsid w:val="00B27748"/>
    <w:rsid w:val="00B33CEF"/>
    <w:rsid w:val="00B3538E"/>
    <w:rsid w:val="00B415B3"/>
    <w:rsid w:val="00B41BE3"/>
    <w:rsid w:val="00B4415E"/>
    <w:rsid w:val="00B47E63"/>
    <w:rsid w:val="00B55079"/>
    <w:rsid w:val="00B6102D"/>
    <w:rsid w:val="00B64B8F"/>
    <w:rsid w:val="00B75E7A"/>
    <w:rsid w:val="00B81DC2"/>
    <w:rsid w:val="00B95DD4"/>
    <w:rsid w:val="00B96E56"/>
    <w:rsid w:val="00B97345"/>
    <w:rsid w:val="00B97593"/>
    <w:rsid w:val="00BA43CD"/>
    <w:rsid w:val="00BA6BCA"/>
    <w:rsid w:val="00BB1338"/>
    <w:rsid w:val="00BB7108"/>
    <w:rsid w:val="00BB7F4B"/>
    <w:rsid w:val="00BC3C77"/>
    <w:rsid w:val="00BC6567"/>
    <w:rsid w:val="00BC6CAE"/>
    <w:rsid w:val="00BD2000"/>
    <w:rsid w:val="00BD27E6"/>
    <w:rsid w:val="00BD3272"/>
    <w:rsid w:val="00BD3BFB"/>
    <w:rsid w:val="00BD53E5"/>
    <w:rsid w:val="00BD617A"/>
    <w:rsid w:val="00BD7911"/>
    <w:rsid w:val="00BD7B68"/>
    <w:rsid w:val="00BE4C3C"/>
    <w:rsid w:val="00BF6BDE"/>
    <w:rsid w:val="00C0083B"/>
    <w:rsid w:val="00C028B6"/>
    <w:rsid w:val="00C076CE"/>
    <w:rsid w:val="00C1004D"/>
    <w:rsid w:val="00C13B19"/>
    <w:rsid w:val="00C13B23"/>
    <w:rsid w:val="00C155F0"/>
    <w:rsid w:val="00C16CAD"/>
    <w:rsid w:val="00C219DD"/>
    <w:rsid w:val="00C23EA9"/>
    <w:rsid w:val="00C30C4C"/>
    <w:rsid w:val="00C30F04"/>
    <w:rsid w:val="00C33F80"/>
    <w:rsid w:val="00C41275"/>
    <w:rsid w:val="00C41AE0"/>
    <w:rsid w:val="00C43E78"/>
    <w:rsid w:val="00C52EBA"/>
    <w:rsid w:val="00C57473"/>
    <w:rsid w:val="00C60411"/>
    <w:rsid w:val="00C60554"/>
    <w:rsid w:val="00C60AC3"/>
    <w:rsid w:val="00C6653A"/>
    <w:rsid w:val="00C665E2"/>
    <w:rsid w:val="00C701CC"/>
    <w:rsid w:val="00C72C69"/>
    <w:rsid w:val="00C73785"/>
    <w:rsid w:val="00C74C7B"/>
    <w:rsid w:val="00C74D45"/>
    <w:rsid w:val="00C760AC"/>
    <w:rsid w:val="00C80283"/>
    <w:rsid w:val="00C80F1D"/>
    <w:rsid w:val="00C8412C"/>
    <w:rsid w:val="00C85B50"/>
    <w:rsid w:val="00C866FA"/>
    <w:rsid w:val="00C904E7"/>
    <w:rsid w:val="00C90C7B"/>
    <w:rsid w:val="00C93319"/>
    <w:rsid w:val="00C94F3A"/>
    <w:rsid w:val="00CA1FB8"/>
    <w:rsid w:val="00CB106A"/>
    <w:rsid w:val="00CB18BA"/>
    <w:rsid w:val="00CB39DA"/>
    <w:rsid w:val="00CB690F"/>
    <w:rsid w:val="00CB729C"/>
    <w:rsid w:val="00CC4B71"/>
    <w:rsid w:val="00CD12AD"/>
    <w:rsid w:val="00CD3469"/>
    <w:rsid w:val="00CE182B"/>
    <w:rsid w:val="00CE4FFF"/>
    <w:rsid w:val="00CF0896"/>
    <w:rsid w:val="00CF0F83"/>
    <w:rsid w:val="00CF2BFF"/>
    <w:rsid w:val="00CF3122"/>
    <w:rsid w:val="00CF335C"/>
    <w:rsid w:val="00D00CEC"/>
    <w:rsid w:val="00D01C53"/>
    <w:rsid w:val="00D03756"/>
    <w:rsid w:val="00D05A24"/>
    <w:rsid w:val="00D1061A"/>
    <w:rsid w:val="00D14720"/>
    <w:rsid w:val="00D17619"/>
    <w:rsid w:val="00D21BAD"/>
    <w:rsid w:val="00D22A49"/>
    <w:rsid w:val="00D32EDF"/>
    <w:rsid w:val="00D40215"/>
    <w:rsid w:val="00D41797"/>
    <w:rsid w:val="00D45DFF"/>
    <w:rsid w:val="00D51831"/>
    <w:rsid w:val="00D5300F"/>
    <w:rsid w:val="00D53BC8"/>
    <w:rsid w:val="00D544E2"/>
    <w:rsid w:val="00D60876"/>
    <w:rsid w:val="00D60D09"/>
    <w:rsid w:val="00D66738"/>
    <w:rsid w:val="00D6772F"/>
    <w:rsid w:val="00D7243C"/>
    <w:rsid w:val="00D7281E"/>
    <w:rsid w:val="00D73C24"/>
    <w:rsid w:val="00D84722"/>
    <w:rsid w:val="00D92B6A"/>
    <w:rsid w:val="00D92B81"/>
    <w:rsid w:val="00D97752"/>
    <w:rsid w:val="00DA1EC3"/>
    <w:rsid w:val="00DA6612"/>
    <w:rsid w:val="00DB373E"/>
    <w:rsid w:val="00DB3976"/>
    <w:rsid w:val="00DB6876"/>
    <w:rsid w:val="00DC08DF"/>
    <w:rsid w:val="00DC27F9"/>
    <w:rsid w:val="00DC3003"/>
    <w:rsid w:val="00DD5146"/>
    <w:rsid w:val="00DD79B5"/>
    <w:rsid w:val="00DE23CA"/>
    <w:rsid w:val="00DE4D40"/>
    <w:rsid w:val="00DF2F65"/>
    <w:rsid w:val="00DF3662"/>
    <w:rsid w:val="00E00C88"/>
    <w:rsid w:val="00E05235"/>
    <w:rsid w:val="00E05BFE"/>
    <w:rsid w:val="00E108EF"/>
    <w:rsid w:val="00E1164A"/>
    <w:rsid w:val="00E12648"/>
    <w:rsid w:val="00E148F9"/>
    <w:rsid w:val="00E1597B"/>
    <w:rsid w:val="00E2033D"/>
    <w:rsid w:val="00E23928"/>
    <w:rsid w:val="00E23AA6"/>
    <w:rsid w:val="00E31D91"/>
    <w:rsid w:val="00E33486"/>
    <w:rsid w:val="00E33B6F"/>
    <w:rsid w:val="00E33BA3"/>
    <w:rsid w:val="00E341D3"/>
    <w:rsid w:val="00E3452D"/>
    <w:rsid w:val="00E34DAB"/>
    <w:rsid w:val="00E40442"/>
    <w:rsid w:val="00E424A8"/>
    <w:rsid w:val="00E451FE"/>
    <w:rsid w:val="00E45B21"/>
    <w:rsid w:val="00E514C9"/>
    <w:rsid w:val="00E522BC"/>
    <w:rsid w:val="00E52990"/>
    <w:rsid w:val="00E53464"/>
    <w:rsid w:val="00E55404"/>
    <w:rsid w:val="00E56512"/>
    <w:rsid w:val="00E576DD"/>
    <w:rsid w:val="00E60559"/>
    <w:rsid w:val="00E62C0F"/>
    <w:rsid w:val="00E72F55"/>
    <w:rsid w:val="00E739D0"/>
    <w:rsid w:val="00E74A09"/>
    <w:rsid w:val="00E77408"/>
    <w:rsid w:val="00E8094C"/>
    <w:rsid w:val="00E81794"/>
    <w:rsid w:val="00E8707F"/>
    <w:rsid w:val="00E941FD"/>
    <w:rsid w:val="00EA1C24"/>
    <w:rsid w:val="00EA73F9"/>
    <w:rsid w:val="00EB0EB1"/>
    <w:rsid w:val="00EB1557"/>
    <w:rsid w:val="00EB29C5"/>
    <w:rsid w:val="00EB3E16"/>
    <w:rsid w:val="00EB57A8"/>
    <w:rsid w:val="00EC7ADE"/>
    <w:rsid w:val="00ED3F56"/>
    <w:rsid w:val="00ED4CAF"/>
    <w:rsid w:val="00ED6602"/>
    <w:rsid w:val="00EE11A2"/>
    <w:rsid w:val="00EE12AD"/>
    <w:rsid w:val="00EE58EB"/>
    <w:rsid w:val="00EF2AD4"/>
    <w:rsid w:val="00EF5303"/>
    <w:rsid w:val="00EF64E7"/>
    <w:rsid w:val="00F02301"/>
    <w:rsid w:val="00F02CDC"/>
    <w:rsid w:val="00F03096"/>
    <w:rsid w:val="00F1053F"/>
    <w:rsid w:val="00F12FE6"/>
    <w:rsid w:val="00F145C8"/>
    <w:rsid w:val="00F1474B"/>
    <w:rsid w:val="00F16BF6"/>
    <w:rsid w:val="00F20E42"/>
    <w:rsid w:val="00F3375C"/>
    <w:rsid w:val="00F350FB"/>
    <w:rsid w:val="00F35911"/>
    <w:rsid w:val="00F37B3D"/>
    <w:rsid w:val="00F41E44"/>
    <w:rsid w:val="00F44CB9"/>
    <w:rsid w:val="00F454EC"/>
    <w:rsid w:val="00F47577"/>
    <w:rsid w:val="00F5225E"/>
    <w:rsid w:val="00F567BB"/>
    <w:rsid w:val="00F572B9"/>
    <w:rsid w:val="00F6615A"/>
    <w:rsid w:val="00F66807"/>
    <w:rsid w:val="00F6762D"/>
    <w:rsid w:val="00F73227"/>
    <w:rsid w:val="00F74122"/>
    <w:rsid w:val="00F74A51"/>
    <w:rsid w:val="00F773D9"/>
    <w:rsid w:val="00F81FF3"/>
    <w:rsid w:val="00F82376"/>
    <w:rsid w:val="00F86F85"/>
    <w:rsid w:val="00F97CA5"/>
    <w:rsid w:val="00F97FA2"/>
    <w:rsid w:val="00FA424B"/>
    <w:rsid w:val="00FA4738"/>
    <w:rsid w:val="00FB43D6"/>
    <w:rsid w:val="00FB495B"/>
    <w:rsid w:val="00FC1090"/>
    <w:rsid w:val="00FC2163"/>
    <w:rsid w:val="00FC2526"/>
    <w:rsid w:val="00FC469A"/>
    <w:rsid w:val="00FC48FF"/>
    <w:rsid w:val="00FC5540"/>
    <w:rsid w:val="00FC780B"/>
    <w:rsid w:val="00FD0795"/>
    <w:rsid w:val="00FD0DFC"/>
    <w:rsid w:val="00FD2513"/>
    <w:rsid w:val="00FD29BB"/>
    <w:rsid w:val="00FD4CCF"/>
    <w:rsid w:val="00FD615C"/>
    <w:rsid w:val="00FE0545"/>
    <w:rsid w:val="00FE2445"/>
    <w:rsid w:val="00FE2EA2"/>
    <w:rsid w:val="00FE361B"/>
    <w:rsid w:val="00FE3EBA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C7DF5F"/>
  <w14:defaultImageDpi w14:val="32767"/>
  <w15:chartTrackingRefBased/>
  <w15:docId w15:val="{6124D2CD-BD23-BE40-A196-0275EF8D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2428E"/>
    <w:rPr>
      <w:rFonts w:ascii="Times New Roman" w:eastAsia="Times New Roman" w:hAnsi="Times New Roman" w:cs="Times New Roman"/>
      <w:lang w:val="sv-SE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3132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link w:val="Rubrik3Char"/>
    <w:uiPriority w:val="9"/>
    <w:qFormat/>
    <w:rsid w:val="005E01FD"/>
    <w:pPr>
      <w:spacing w:before="100" w:beforeAutospacing="1" w:after="100" w:afterAutospacing="1"/>
      <w:outlineLvl w:val="2"/>
    </w:pPr>
    <w:rPr>
      <w:b/>
      <w:bCs/>
      <w:sz w:val="27"/>
      <w:szCs w:val="27"/>
      <w:lang w:val="en-GB"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902927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B5840"/>
    <w:rPr>
      <w:rFonts w:eastAsiaTheme="minorHAnsi"/>
      <w:sz w:val="18"/>
      <w:szCs w:val="18"/>
      <w:lang w:val="en-GB"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B5840"/>
    <w:rPr>
      <w:rFonts w:ascii="Times New Roman" w:hAnsi="Times New Roman" w:cs="Times New Roman"/>
      <w:sz w:val="18"/>
      <w:szCs w:val="18"/>
    </w:rPr>
  </w:style>
  <w:style w:type="paragraph" w:styleId="Beskrivning">
    <w:name w:val="caption"/>
    <w:basedOn w:val="Normal"/>
    <w:next w:val="Normal"/>
    <w:unhideWhenUsed/>
    <w:qFormat/>
    <w:rsid w:val="00CB690F"/>
    <w:pPr>
      <w:spacing w:after="200"/>
    </w:pPr>
    <w:rPr>
      <w:b/>
      <w:bCs/>
      <w:sz w:val="20"/>
      <w:szCs w:val="18"/>
      <w:lang w:val="en-GB" w:eastAsia="en-US"/>
    </w:rPr>
  </w:style>
  <w:style w:type="paragraph" w:styleId="Sidhuvud">
    <w:name w:val="header"/>
    <w:basedOn w:val="Normal"/>
    <w:link w:val="SidhuvudChar"/>
    <w:uiPriority w:val="99"/>
    <w:unhideWhenUsed/>
    <w:rsid w:val="003317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SidhuvudChar">
    <w:name w:val="Sidhuvud Char"/>
    <w:basedOn w:val="Standardstycketeckensnitt"/>
    <w:link w:val="Sidhuvud"/>
    <w:uiPriority w:val="99"/>
    <w:rsid w:val="003317E2"/>
  </w:style>
  <w:style w:type="paragraph" w:styleId="Sidfot">
    <w:name w:val="footer"/>
    <w:basedOn w:val="Normal"/>
    <w:link w:val="SidfotChar"/>
    <w:uiPriority w:val="99"/>
    <w:unhideWhenUsed/>
    <w:rsid w:val="003317E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SidfotChar">
    <w:name w:val="Sidfot Char"/>
    <w:basedOn w:val="Standardstycketeckensnitt"/>
    <w:link w:val="Sidfot"/>
    <w:uiPriority w:val="99"/>
    <w:rsid w:val="003317E2"/>
  </w:style>
  <w:style w:type="character" w:styleId="Sidnummer">
    <w:name w:val="page number"/>
    <w:basedOn w:val="Standardstycketeckensnitt"/>
    <w:uiPriority w:val="99"/>
    <w:semiHidden/>
    <w:unhideWhenUsed/>
    <w:rsid w:val="003317E2"/>
  </w:style>
  <w:style w:type="character" w:customStyle="1" w:styleId="Rubrik3Char">
    <w:name w:val="Rubrik 3 Char"/>
    <w:basedOn w:val="Standardstycketeckensnitt"/>
    <w:link w:val="Rubrik3"/>
    <w:uiPriority w:val="9"/>
    <w:rsid w:val="005E01F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b">
    <w:name w:val="Normal (Web)"/>
    <w:basedOn w:val="Normal"/>
    <w:uiPriority w:val="99"/>
    <w:unhideWhenUsed/>
    <w:rsid w:val="007469E3"/>
    <w:pPr>
      <w:spacing w:before="100" w:beforeAutospacing="1" w:after="100" w:afterAutospacing="1"/>
    </w:pPr>
  </w:style>
  <w:style w:type="character" w:customStyle="1" w:styleId="cit">
    <w:name w:val="cit"/>
    <w:basedOn w:val="Standardstycketeckensnitt"/>
    <w:rsid w:val="00A63CA0"/>
  </w:style>
  <w:style w:type="character" w:customStyle="1" w:styleId="apple-converted-space">
    <w:name w:val="apple-converted-space"/>
    <w:basedOn w:val="Standardstycketeckensnitt"/>
    <w:rsid w:val="00A63CA0"/>
  </w:style>
  <w:style w:type="character" w:customStyle="1" w:styleId="citation-doi">
    <w:name w:val="citation-doi"/>
    <w:basedOn w:val="Standardstycketeckensnitt"/>
    <w:rsid w:val="00A63CA0"/>
  </w:style>
  <w:style w:type="character" w:styleId="Kommentarsreferens">
    <w:name w:val="annotation reference"/>
    <w:basedOn w:val="Standardstycketeckensnitt"/>
    <w:uiPriority w:val="99"/>
    <w:semiHidden/>
    <w:unhideWhenUsed/>
    <w:rsid w:val="00AD626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D6264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D626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D626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D6264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FC48FF"/>
    <w:rPr>
      <w:color w:val="0000FF"/>
      <w:u w:val="single"/>
    </w:rPr>
  </w:style>
  <w:style w:type="table" w:styleId="Tabellrutnt">
    <w:name w:val="Table Grid"/>
    <w:basedOn w:val="Normaltabell"/>
    <w:uiPriority w:val="39"/>
    <w:rsid w:val="001B5CA5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1B5CA5"/>
    <w:rPr>
      <w:sz w:val="22"/>
      <w:szCs w:val="22"/>
      <w:lang w:val="sv-SE"/>
    </w:rPr>
  </w:style>
  <w:style w:type="character" w:customStyle="1" w:styleId="hastip">
    <w:name w:val="hastip"/>
    <w:basedOn w:val="Standardstycketeckensnitt"/>
    <w:rsid w:val="00F02CDC"/>
  </w:style>
  <w:style w:type="paragraph" w:styleId="Revision">
    <w:name w:val="Revision"/>
    <w:hidden/>
    <w:uiPriority w:val="99"/>
    <w:semiHidden/>
    <w:rsid w:val="006F4727"/>
    <w:rPr>
      <w:rFonts w:ascii="Times New Roman" w:eastAsia="Times New Roman" w:hAnsi="Times New Roman" w:cs="Times New Roman"/>
      <w:lang w:val="sv-SE" w:eastAsia="sv-SE"/>
    </w:rPr>
  </w:style>
  <w:style w:type="character" w:customStyle="1" w:styleId="Rubrik1Char">
    <w:name w:val="Rubrik 1 Char"/>
    <w:basedOn w:val="Standardstycketeckensnitt"/>
    <w:link w:val="Rubrik1"/>
    <w:uiPriority w:val="9"/>
    <w:rsid w:val="007313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2A02F4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A02F4"/>
    <w:rPr>
      <w:rFonts w:ascii="Times New Roman" w:eastAsia="Times New Roman" w:hAnsi="Times New Roman" w:cs="Times New Roman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2A02F4"/>
    <w:pPr>
      <w:jc w:val="both"/>
    </w:pPr>
  </w:style>
  <w:style w:type="character" w:customStyle="1" w:styleId="EndNoteBibliographyChar">
    <w:name w:val="EndNote Bibliography Char"/>
    <w:basedOn w:val="Standardstycketeckensnitt"/>
    <w:link w:val="EndNoteBibliography"/>
    <w:rsid w:val="002A02F4"/>
    <w:rPr>
      <w:rFonts w:ascii="Times New Roman" w:eastAsia="Times New Roman" w:hAnsi="Times New Roman" w:cs="Times New Roman"/>
      <w:lang w:val="sv-SE" w:eastAsia="sv-SE"/>
    </w:rPr>
  </w:style>
  <w:style w:type="character" w:styleId="Olstomnmnande">
    <w:name w:val="Unresolved Mention"/>
    <w:basedOn w:val="Standardstycketeckensnitt"/>
    <w:uiPriority w:val="99"/>
    <w:rsid w:val="006F38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45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6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3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6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51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95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9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2229938C1DE9149A3B2BEC4C0E72EFF" ma:contentTypeVersion="12" ma:contentTypeDescription="Skapa ett nytt dokument." ma:contentTypeScope="" ma:versionID="ee9e1afefab020ba706871116dc77a8b">
  <xsd:schema xmlns:xsd="http://www.w3.org/2001/XMLSchema" xmlns:xs="http://www.w3.org/2001/XMLSchema" xmlns:p="http://schemas.microsoft.com/office/2006/metadata/properties" xmlns:ns3="e3934a1b-6e25-401c-96e6-54e093a66aa0" xmlns:ns4="37b558a6-f511-4857-a969-4d49205d876f" targetNamespace="http://schemas.microsoft.com/office/2006/metadata/properties" ma:root="true" ma:fieldsID="9ecccdc353eafcef4451802b8368802e" ns3:_="" ns4:_="">
    <xsd:import namespace="e3934a1b-6e25-401c-96e6-54e093a66aa0"/>
    <xsd:import namespace="37b558a6-f511-4857-a969-4d49205d87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934a1b-6e25-401c-96e6-54e093a66a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b558a6-f511-4857-a969-4d49205d876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D62555-88B7-4CCD-A89E-65FC47793A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CAE6EA-4B85-485F-810B-5C90B008B3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00529F-363A-4988-A31F-C64B07A414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027413A-1CCE-4FB8-B216-ABAD763E71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934a1b-6e25-401c-96e6-54e093a66aa0"/>
    <ds:schemaRef ds:uri="37b558a6-f511-4857-a969-4d49205d87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livera Casar Borota</cp:lastModifiedBy>
  <cp:revision>3</cp:revision>
  <dcterms:created xsi:type="dcterms:W3CDTF">2021-09-03T10:09:00Z</dcterms:created>
  <dcterms:modified xsi:type="dcterms:W3CDTF">2021-09-03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229938C1DE9149A3B2BEC4C0E72EFF</vt:lpwstr>
  </property>
</Properties>
</file>